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2E078" w14:textId="77777777" w:rsidR="00A44C53" w:rsidRPr="00F86C9C" w:rsidRDefault="00A44C53" w:rsidP="0015133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551"/>
        <w:gridCol w:w="843"/>
        <w:gridCol w:w="702"/>
        <w:gridCol w:w="1559"/>
        <w:gridCol w:w="851"/>
        <w:gridCol w:w="850"/>
        <w:gridCol w:w="1560"/>
      </w:tblGrid>
      <w:tr w:rsidR="00A44C53" w:rsidRPr="00F86C9C" w14:paraId="25116332" w14:textId="77777777" w:rsidTr="00310562">
        <w:trPr>
          <w:trHeight w:val="304"/>
        </w:trPr>
        <w:tc>
          <w:tcPr>
            <w:tcW w:w="1439" w:type="dxa"/>
          </w:tcPr>
          <w:p w14:paraId="2B0A2B3E" w14:textId="77777777" w:rsidR="00A44C53" w:rsidRPr="00F86C9C" w:rsidRDefault="00A44C53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04" w:type="dxa"/>
            <w:gridSpan w:val="3"/>
          </w:tcPr>
          <w:p w14:paraId="4029C696" w14:textId="77777777" w:rsidR="00A44C53" w:rsidRPr="00F86C9C" w:rsidRDefault="00A44C5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86C9C">
              <w:rPr>
                <w:rFonts w:ascii="Arial" w:hAnsi="Arial" w:cs="Arial"/>
                <w:b/>
                <w:sz w:val="24"/>
                <w:szCs w:val="24"/>
              </w:rPr>
              <w:t>MOI 10</w:t>
            </w:r>
          </w:p>
        </w:tc>
        <w:tc>
          <w:tcPr>
            <w:tcW w:w="3261" w:type="dxa"/>
            <w:gridSpan w:val="3"/>
          </w:tcPr>
          <w:p w14:paraId="1DB432E6" w14:textId="77777777" w:rsidR="00A44C53" w:rsidRPr="00F86C9C" w:rsidRDefault="00A44C5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86C9C">
              <w:rPr>
                <w:rFonts w:ascii="Arial" w:hAnsi="Arial" w:cs="Arial"/>
                <w:b/>
                <w:sz w:val="24"/>
                <w:szCs w:val="24"/>
              </w:rPr>
              <w:t>MOI 100</w:t>
            </w:r>
          </w:p>
        </w:tc>
      </w:tr>
      <w:tr w:rsidR="001F525E" w:rsidRPr="00F86C9C" w14:paraId="620DA63E" w14:textId="77777777" w:rsidTr="00310562">
        <w:trPr>
          <w:trHeight w:val="304"/>
        </w:trPr>
        <w:tc>
          <w:tcPr>
            <w:tcW w:w="1439" w:type="dxa"/>
          </w:tcPr>
          <w:p w14:paraId="27172D23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</w:tcPr>
          <w:p w14:paraId="3F2B657E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702" w:type="dxa"/>
          </w:tcPr>
          <w:p w14:paraId="7EE15B13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Std.</w:t>
            </w:r>
          </w:p>
        </w:tc>
        <w:tc>
          <w:tcPr>
            <w:tcW w:w="1559" w:type="dxa"/>
          </w:tcPr>
          <w:p w14:paraId="266FF2F9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bCs/>
                <w:sz w:val="24"/>
                <w:szCs w:val="24"/>
              </w:rPr>
            </w:pPr>
            <w:r w:rsidRPr="00F86C9C">
              <w:rPr>
                <w:rFonts w:ascii="Arial" w:hAnsi="Arial" w:cs="Arial"/>
                <w:bCs/>
                <w:sz w:val="24"/>
                <w:szCs w:val="24"/>
              </w:rPr>
              <w:t>% Population</w:t>
            </w:r>
          </w:p>
        </w:tc>
        <w:tc>
          <w:tcPr>
            <w:tcW w:w="851" w:type="dxa"/>
          </w:tcPr>
          <w:p w14:paraId="2FC8F2BB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850" w:type="dxa"/>
          </w:tcPr>
          <w:p w14:paraId="4B14B338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Std.</w:t>
            </w:r>
          </w:p>
        </w:tc>
        <w:tc>
          <w:tcPr>
            <w:tcW w:w="1560" w:type="dxa"/>
          </w:tcPr>
          <w:p w14:paraId="742C4987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bCs/>
                <w:sz w:val="24"/>
                <w:szCs w:val="24"/>
              </w:rPr>
            </w:pPr>
            <w:r w:rsidRPr="00F86C9C">
              <w:rPr>
                <w:rFonts w:ascii="Arial" w:hAnsi="Arial" w:cs="Arial"/>
                <w:bCs/>
                <w:sz w:val="24"/>
                <w:szCs w:val="24"/>
              </w:rPr>
              <w:t>% Population</w:t>
            </w:r>
          </w:p>
        </w:tc>
      </w:tr>
      <w:tr w:rsidR="001F525E" w:rsidRPr="00F86C9C" w14:paraId="23E15833" w14:textId="77777777" w:rsidTr="00310562">
        <w:trPr>
          <w:trHeight w:val="304"/>
        </w:trPr>
        <w:tc>
          <w:tcPr>
            <w:tcW w:w="1439" w:type="dxa"/>
          </w:tcPr>
          <w:p w14:paraId="40AF8F6F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b/>
                <w:sz w:val="24"/>
                <w:szCs w:val="24"/>
              </w:rPr>
            </w:pPr>
            <w:r w:rsidRPr="00F86C9C">
              <w:rPr>
                <w:rFonts w:ascii="Arial" w:hAnsi="Arial" w:cs="Arial"/>
                <w:b/>
                <w:sz w:val="24"/>
                <w:szCs w:val="24"/>
              </w:rPr>
              <w:t>Vero</w:t>
            </w:r>
          </w:p>
        </w:tc>
        <w:tc>
          <w:tcPr>
            <w:tcW w:w="843" w:type="dxa"/>
          </w:tcPr>
          <w:p w14:paraId="2A1E7948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2" w:type="dxa"/>
          </w:tcPr>
          <w:p w14:paraId="6E1F7E78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943AE17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447A82CB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14:paraId="2AF888CE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BA4FF42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F525E" w:rsidRPr="00F86C9C" w14:paraId="2E6C84DC" w14:textId="77777777" w:rsidTr="00310562">
        <w:trPr>
          <w:trHeight w:val="304"/>
        </w:trPr>
        <w:tc>
          <w:tcPr>
            <w:tcW w:w="1439" w:type="dxa"/>
          </w:tcPr>
          <w:p w14:paraId="17017279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843" w:type="dxa"/>
          </w:tcPr>
          <w:p w14:paraId="2D914C8C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2.00</w:t>
            </w:r>
          </w:p>
        </w:tc>
        <w:tc>
          <w:tcPr>
            <w:tcW w:w="702" w:type="dxa"/>
          </w:tcPr>
          <w:p w14:paraId="3A32605D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559" w:type="dxa"/>
          </w:tcPr>
          <w:p w14:paraId="39A7B0E5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41.04</w:t>
            </w:r>
          </w:p>
        </w:tc>
        <w:tc>
          <w:tcPr>
            <w:tcW w:w="851" w:type="dxa"/>
          </w:tcPr>
          <w:p w14:paraId="713A0440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4.13</w:t>
            </w:r>
          </w:p>
        </w:tc>
        <w:tc>
          <w:tcPr>
            <w:tcW w:w="850" w:type="dxa"/>
          </w:tcPr>
          <w:p w14:paraId="59C1FAE4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2.60</w:t>
            </w:r>
          </w:p>
        </w:tc>
        <w:tc>
          <w:tcPr>
            <w:tcW w:w="1560" w:type="dxa"/>
          </w:tcPr>
          <w:p w14:paraId="01C2EF8C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10.42</w:t>
            </w:r>
          </w:p>
        </w:tc>
      </w:tr>
      <w:tr w:rsidR="001F525E" w:rsidRPr="00F86C9C" w14:paraId="213F4B6E" w14:textId="77777777" w:rsidTr="00310562">
        <w:trPr>
          <w:trHeight w:val="304"/>
        </w:trPr>
        <w:tc>
          <w:tcPr>
            <w:tcW w:w="1439" w:type="dxa"/>
          </w:tcPr>
          <w:p w14:paraId="1431ABD7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Intermediate</w:t>
            </w:r>
          </w:p>
        </w:tc>
        <w:tc>
          <w:tcPr>
            <w:tcW w:w="843" w:type="dxa"/>
          </w:tcPr>
          <w:p w14:paraId="509A1F43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3.13</w:t>
            </w:r>
          </w:p>
        </w:tc>
        <w:tc>
          <w:tcPr>
            <w:tcW w:w="702" w:type="dxa"/>
          </w:tcPr>
          <w:p w14:paraId="43AE241B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  <w:tc>
          <w:tcPr>
            <w:tcW w:w="1559" w:type="dxa"/>
          </w:tcPr>
          <w:p w14:paraId="0AAC06B0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38.64</w:t>
            </w:r>
          </w:p>
        </w:tc>
        <w:tc>
          <w:tcPr>
            <w:tcW w:w="851" w:type="dxa"/>
          </w:tcPr>
          <w:p w14:paraId="0489507A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8.06</w:t>
            </w:r>
          </w:p>
        </w:tc>
        <w:tc>
          <w:tcPr>
            <w:tcW w:w="850" w:type="dxa"/>
          </w:tcPr>
          <w:p w14:paraId="22E11730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2.91</w:t>
            </w:r>
          </w:p>
        </w:tc>
        <w:tc>
          <w:tcPr>
            <w:tcW w:w="1560" w:type="dxa"/>
          </w:tcPr>
          <w:p w14:paraId="30434F20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32.37</w:t>
            </w:r>
          </w:p>
        </w:tc>
      </w:tr>
      <w:tr w:rsidR="001F525E" w:rsidRPr="00F86C9C" w14:paraId="64C09E71" w14:textId="77777777" w:rsidTr="00310562">
        <w:trPr>
          <w:trHeight w:val="304"/>
        </w:trPr>
        <w:tc>
          <w:tcPr>
            <w:tcW w:w="1439" w:type="dxa"/>
          </w:tcPr>
          <w:p w14:paraId="143D7568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843" w:type="dxa"/>
          </w:tcPr>
          <w:p w14:paraId="14CDE456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4.62</w:t>
            </w:r>
          </w:p>
        </w:tc>
        <w:tc>
          <w:tcPr>
            <w:tcW w:w="702" w:type="dxa"/>
          </w:tcPr>
          <w:p w14:paraId="39BD6AA5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  <w:tc>
          <w:tcPr>
            <w:tcW w:w="1559" w:type="dxa"/>
          </w:tcPr>
          <w:p w14:paraId="32B106A5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15.50</w:t>
            </w:r>
          </w:p>
        </w:tc>
        <w:tc>
          <w:tcPr>
            <w:tcW w:w="851" w:type="dxa"/>
          </w:tcPr>
          <w:p w14:paraId="4C58C574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9.55</w:t>
            </w:r>
          </w:p>
        </w:tc>
        <w:tc>
          <w:tcPr>
            <w:tcW w:w="850" w:type="dxa"/>
          </w:tcPr>
          <w:p w14:paraId="049BC0FF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2.04</w:t>
            </w:r>
          </w:p>
        </w:tc>
        <w:tc>
          <w:tcPr>
            <w:tcW w:w="1560" w:type="dxa"/>
          </w:tcPr>
          <w:p w14:paraId="66479F8C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51.79</w:t>
            </w:r>
          </w:p>
        </w:tc>
      </w:tr>
      <w:tr w:rsidR="001F525E" w:rsidRPr="00F86C9C" w14:paraId="460CFDCE" w14:textId="77777777" w:rsidTr="00310562">
        <w:trPr>
          <w:trHeight w:val="304"/>
        </w:trPr>
        <w:tc>
          <w:tcPr>
            <w:tcW w:w="1439" w:type="dxa"/>
          </w:tcPr>
          <w:p w14:paraId="4C8B340F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Total (</w:t>
            </w:r>
            <w:proofErr w:type="spellStart"/>
            <w:r w:rsidRPr="00F86C9C">
              <w:rPr>
                <w:rFonts w:ascii="Arial" w:hAnsi="Arial" w:cs="Arial"/>
                <w:sz w:val="24"/>
                <w:szCs w:val="24"/>
              </w:rPr>
              <w:t>calc</w:t>
            </w:r>
            <w:proofErr w:type="spellEnd"/>
            <w:r w:rsidRPr="00F86C9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3" w:type="dxa"/>
          </w:tcPr>
          <w:p w14:paraId="13590994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2.</w:t>
            </w:r>
            <w:r w:rsidR="00C508F7" w:rsidRPr="00F86C9C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702" w:type="dxa"/>
          </w:tcPr>
          <w:p w14:paraId="59D13C58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1.16</w:t>
            </w:r>
          </w:p>
        </w:tc>
        <w:tc>
          <w:tcPr>
            <w:tcW w:w="1559" w:type="dxa"/>
          </w:tcPr>
          <w:p w14:paraId="4B04E40B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95.18</w:t>
            </w:r>
          </w:p>
        </w:tc>
        <w:tc>
          <w:tcPr>
            <w:tcW w:w="851" w:type="dxa"/>
          </w:tcPr>
          <w:p w14:paraId="15AD5F4D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7.99</w:t>
            </w:r>
          </w:p>
        </w:tc>
        <w:tc>
          <w:tcPr>
            <w:tcW w:w="850" w:type="dxa"/>
          </w:tcPr>
          <w:p w14:paraId="372DD6A1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2.37</w:t>
            </w:r>
          </w:p>
        </w:tc>
        <w:tc>
          <w:tcPr>
            <w:tcW w:w="1560" w:type="dxa"/>
          </w:tcPr>
          <w:p w14:paraId="748FA72A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94.58</w:t>
            </w:r>
          </w:p>
        </w:tc>
      </w:tr>
      <w:tr w:rsidR="001F525E" w:rsidRPr="00F86C9C" w14:paraId="03CAF9C0" w14:textId="77777777" w:rsidTr="00180133">
        <w:trPr>
          <w:trHeight w:val="304"/>
        </w:trPr>
        <w:tc>
          <w:tcPr>
            <w:tcW w:w="1439" w:type="dxa"/>
            <w:tcBorders>
              <w:bottom w:val="single" w:sz="4" w:space="0" w:color="000000" w:themeColor="text1"/>
            </w:tcBorders>
          </w:tcPr>
          <w:p w14:paraId="7B7191F0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Total (</w:t>
            </w:r>
            <w:proofErr w:type="spellStart"/>
            <w:r w:rsidRPr="00F86C9C">
              <w:rPr>
                <w:rFonts w:ascii="Arial" w:hAnsi="Arial" w:cs="Arial"/>
                <w:sz w:val="24"/>
                <w:szCs w:val="24"/>
              </w:rPr>
              <w:t>expe</w:t>
            </w:r>
            <w:proofErr w:type="spellEnd"/>
            <w:r w:rsidRPr="00F86C9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3" w:type="dxa"/>
            <w:tcBorders>
              <w:bottom w:val="single" w:sz="4" w:space="0" w:color="000000" w:themeColor="text1"/>
            </w:tcBorders>
          </w:tcPr>
          <w:p w14:paraId="4EF896AD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3.39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</w:tcPr>
          <w:p w14:paraId="31B959AB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1.</w:t>
            </w:r>
            <w:r w:rsidR="00C508F7" w:rsidRPr="00F86C9C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2EB1C166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14:paraId="74553C72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7.64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14:paraId="04FCCBD1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3.25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</w:tcPr>
          <w:p w14:paraId="7123C1B4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0133" w:rsidRPr="00F86C9C" w14:paraId="6115FBB3" w14:textId="77777777" w:rsidTr="0059548E">
        <w:trPr>
          <w:trHeight w:val="304"/>
        </w:trPr>
        <w:tc>
          <w:tcPr>
            <w:tcW w:w="1439" w:type="dxa"/>
            <w:vAlign w:val="center"/>
          </w:tcPr>
          <w:p w14:paraId="1CDBE8D5" w14:textId="77777777" w:rsidR="00180133" w:rsidRPr="00F86C9C" w:rsidRDefault="00180133" w:rsidP="00180133">
            <w:pPr>
              <w:tabs>
                <w:tab w:val="left" w:pos="0"/>
              </w:tabs>
              <w:bidi w:val="0"/>
              <w:rPr>
                <w:rFonts w:ascii="Arial" w:hAnsi="Arial" w:cs="Arial"/>
                <w:b/>
                <w:sz w:val="24"/>
                <w:szCs w:val="24"/>
              </w:rPr>
            </w:pPr>
            <w:r w:rsidRPr="00F86C9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FF</w:t>
            </w:r>
          </w:p>
        </w:tc>
        <w:tc>
          <w:tcPr>
            <w:tcW w:w="843" w:type="dxa"/>
            <w:vAlign w:val="center"/>
          </w:tcPr>
          <w:p w14:paraId="3B80020E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2" w:type="dxa"/>
            <w:vAlign w:val="center"/>
          </w:tcPr>
          <w:p w14:paraId="38DBA249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CEDA422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3BE8F7C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093476F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D2860CB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80133" w:rsidRPr="00F86C9C" w14:paraId="34FB2EDA" w14:textId="77777777" w:rsidTr="0059548E">
        <w:trPr>
          <w:trHeight w:val="304"/>
        </w:trPr>
        <w:tc>
          <w:tcPr>
            <w:tcW w:w="1439" w:type="dxa"/>
            <w:vAlign w:val="center"/>
          </w:tcPr>
          <w:p w14:paraId="2365E576" w14:textId="77777777" w:rsidR="00180133" w:rsidRPr="00F86C9C" w:rsidRDefault="00180133" w:rsidP="00180133">
            <w:pPr>
              <w:tabs>
                <w:tab w:val="left" w:pos="0"/>
              </w:tabs>
              <w:bidi w:val="0"/>
              <w:rPr>
                <w:rFonts w:ascii="Arial" w:hAnsi="Arial" w:cs="Arial"/>
                <w:b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43" w:type="dxa"/>
            <w:vAlign w:val="center"/>
          </w:tcPr>
          <w:p w14:paraId="172094C5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702" w:type="dxa"/>
            <w:vAlign w:val="center"/>
          </w:tcPr>
          <w:p w14:paraId="57F8062F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559" w:type="dxa"/>
            <w:vAlign w:val="center"/>
          </w:tcPr>
          <w:p w14:paraId="611210E3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66.76</w:t>
            </w:r>
          </w:p>
        </w:tc>
        <w:tc>
          <w:tcPr>
            <w:tcW w:w="851" w:type="dxa"/>
            <w:vAlign w:val="center"/>
          </w:tcPr>
          <w:p w14:paraId="0D1ED02D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850" w:type="dxa"/>
            <w:vAlign w:val="center"/>
          </w:tcPr>
          <w:p w14:paraId="7224FD8D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560" w:type="dxa"/>
            <w:vAlign w:val="center"/>
          </w:tcPr>
          <w:p w14:paraId="101FF4B3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18.19</w:t>
            </w:r>
          </w:p>
        </w:tc>
      </w:tr>
      <w:tr w:rsidR="00180133" w:rsidRPr="00F86C9C" w14:paraId="1A0EB808" w14:textId="77777777" w:rsidTr="0059548E">
        <w:trPr>
          <w:trHeight w:val="304"/>
        </w:trPr>
        <w:tc>
          <w:tcPr>
            <w:tcW w:w="1439" w:type="dxa"/>
            <w:vAlign w:val="center"/>
          </w:tcPr>
          <w:p w14:paraId="23412109" w14:textId="77777777" w:rsidR="00180133" w:rsidRPr="00F86C9C" w:rsidRDefault="00180133" w:rsidP="00180133">
            <w:pPr>
              <w:tabs>
                <w:tab w:val="left" w:pos="0"/>
              </w:tabs>
              <w:bidi w:val="0"/>
              <w:rPr>
                <w:rFonts w:ascii="Arial" w:hAnsi="Arial" w:cs="Arial"/>
                <w:b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43" w:type="dxa"/>
            <w:vAlign w:val="center"/>
          </w:tcPr>
          <w:p w14:paraId="149D26D2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702" w:type="dxa"/>
            <w:vAlign w:val="center"/>
          </w:tcPr>
          <w:p w14:paraId="6BE703E1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559" w:type="dxa"/>
            <w:vAlign w:val="center"/>
          </w:tcPr>
          <w:p w14:paraId="188CB46B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33.12</w:t>
            </w:r>
          </w:p>
        </w:tc>
        <w:tc>
          <w:tcPr>
            <w:tcW w:w="851" w:type="dxa"/>
            <w:vAlign w:val="center"/>
          </w:tcPr>
          <w:p w14:paraId="68F23314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850" w:type="dxa"/>
            <w:vAlign w:val="center"/>
          </w:tcPr>
          <w:p w14:paraId="2E9E67AC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560" w:type="dxa"/>
            <w:vAlign w:val="center"/>
          </w:tcPr>
          <w:p w14:paraId="0DFC106C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80.71</w:t>
            </w:r>
          </w:p>
        </w:tc>
      </w:tr>
      <w:tr w:rsidR="00180133" w:rsidRPr="00F86C9C" w14:paraId="251C7488" w14:textId="77777777" w:rsidTr="0059548E">
        <w:trPr>
          <w:trHeight w:val="304"/>
        </w:trPr>
        <w:tc>
          <w:tcPr>
            <w:tcW w:w="1439" w:type="dxa"/>
            <w:vAlign w:val="center"/>
          </w:tcPr>
          <w:p w14:paraId="41B6D89B" w14:textId="77777777" w:rsidR="00180133" w:rsidRPr="00F86C9C" w:rsidRDefault="00180133" w:rsidP="00180133">
            <w:pPr>
              <w:tabs>
                <w:tab w:val="left" w:pos="0"/>
              </w:tabs>
              <w:bidi w:val="0"/>
              <w:rPr>
                <w:rFonts w:ascii="Arial" w:hAnsi="Arial" w:cs="Arial"/>
                <w:b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843" w:type="dxa"/>
            <w:vAlign w:val="center"/>
          </w:tcPr>
          <w:p w14:paraId="1EA09A03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702" w:type="dxa"/>
            <w:vAlign w:val="center"/>
          </w:tcPr>
          <w:p w14:paraId="1241278E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559" w:type="dxa"/>
            <w:vAlign w:val="center"/>
          </w:tcPr>
          <w:p w14:paraId="68972A7B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1" w:type="dxa"/>
            <w:vAlign w:val="center"/>
          </w:tcPr>
          <w:p w14:paraId="0A459DDC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850" w:type="dxa"/>
            <w:vAlign w:val="center"/>
          </w:tcPr>
          <w:p w14:paraId="2BC5A6FD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560" w:type="dxa"/>
            <w:vAlign w:val="center"/>
          </w:tcPr>
          <w:p w14:paraId="58A3F5E0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1.09</w:t>
            </w:r>
          </w:p>
        </w:tc>
      </w:tr>
      <w:tr w:rsidR="00180133" w:rsidRPr="00F86C9C" w14:paraId="1F388A72" w14:textId="77777777" w:rsidTr="0059548E">
        <w:trPr>
          <w:trHeight w:val="304"/>
        </w:trPr>
        <w:tc>
          <w:tcPr>
            <w:tcW w:w="1439" w:type="dxa"/>
            <w:vAlign w:val="center"/>
          </w:tcPr>
          <w:p w14:paraId="4FAF5D4C" w14:textId="77777777" w:rsidR="00180133" w:rsidRPr="00F86C9C" w:rsidRDefault="00180133" w:rsidP="00180133">
            <w:pPr>
              <w:tabs>
                <w:tab w:val="left" w:pos="0"/>
              </w:tabs>
              <w:bidi w:val="0"/>
              <w:rPr>
                <w:rFonts w:ascii="Arial" w:hAnsi="Arial" w:cs="Arial"/>
                <w:b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Total (</w:t>
            </w:r>
            <w:proofErr w:type="spellStart"/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calc</w:t>
            </w:r>
            <w:proofErr w:type="spellEnd"/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dxa"/>
            <w:vAlign w:val="center"/>
          </w:tcPr>
          <w:p w14:paraId="159B08ED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702" w:type="dxa"/>
            <w:vAlign w:val="center"/>
          </w:tcPr>
          <w:p w14:paraId="77B2172E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559" w:type="dxa"/>
            <w:vAlign w:val="center"/>
          </w:tcPr>
          <w:p w14:paraId="06302A90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851" w:type="dxa"/>
            <w:vAlign w:val="center"/>
          </w:tcPr>
          <w:p w14:paraId="00DD8AB1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850" w:type="dxa"/>
            <w:vAlign w:val="center"/>
          </w:tcPr>
          <w:p w14:paraId="4E1E5A81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560" w:type="dxa"/>
            <w:vAlign w:val="center"/>
          </w:tcPr>
          <w:p w14:paraId="7D82D529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99.98</w:t>
            </w:r>
          </w:p>
        </w:tc>
      </w:tr>
      <w:tr w:rsidR="00180133" w:rsidRPr="00F86C9C" w14:paraId="3E218FC0" w14:textId="77777777" w:rsidTr="0059548E">
        <w:trPr>
          <w:trHeight w:val="304"/>
        </w:trPr>
        <w:tc>
          <w:tcPr>
            <w:tcW w:w="1439" w:type="dxa"/>
            <w:vAlign w:val="center"/>
          </w:tcPr>
          <w:p w14:paraId="5723F754" w14:textId="77777777" w:rsidR="00180133" w:rsidRPr="00F86C9C" w:rsidRDefault="00180133" w:rsidP="00180133">
            <w:pPr>
              <w:tabs>
                <w:tab w:val="left" w:pos="0"/>
              </w:tabs>
              <w:bidi w:val="0"/>
              <w:rPr>
                <w:rFonts w:ascii="Arial" w:hAnsi="Arial" w:cs="Arial"/>
                <w:b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Total (</w:t>
            </w:r>
            <w:proofErr w:type="spellStart"/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expe</w:t>
            </w:r>
            <w:proofErr w:type="spellEnd"/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dxa"/>
            <w:vAlign w:val="center"/>
          </w:tcPr>
          <w:p w14:paraId="19D42909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702" w:type="dxa"/>
            <w:vAlign w:val="center"/>
          </w:tcPr>
          <w:p w14:paraId="7B36F7BC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559" w:type="dxa"/>
            <w:vAlign w:val="center"/>
          </w:tcPr>
          <w:p w14:paraId="06CAF3B7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2F4763E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850" w:type="dxa"/>
            <w:vAlign w:val="center"/>
          </w:tcPr>
          <w:p w14:paraId="6768FC4B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560" w:type="dxa"/>
            <w:vAlign w:val="center"/>
          </w:tcPr>
          <w:p w14:paraId="41A3A5EF" w14:textId="77777777" w:rsidR="00180133" w:rsidRPr="00F86C9C" w:rsidRDefault="0018013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525E" w:rsidRPr="00F86C9C" w14:paraId="5D32CA86" w14:textId="77777777" w:rsidTr="00310562">
        <w:trPr>
          <w:trHeight w:val="304"/>
        </w:trPr>
        <w:tc>
          <w:tcPr>
            <w:tcW w:w="1439" w:type="dxa"/>
          </w:tcPr>
          <w:p w14:paraId="28948EFF" w14:textId="77777777" w:rsidR="001F525E" w:rsidRPr="00F86C9C" w:rsidRDefault="001F525E" w:rsidP="00180133">
            <w:pPr>
              <w:tabs>
                <w:tab w:val="left" w:pos="0"/>
              </w:tabs>
              <w:bidi w:val="0"/>
              <w:rPr>
                <w:rFonts w:ascii="Arial" w:hAnsi="Arial" w:cs="Arial"/>
                <w:b/>
                <w:sz w:val="24"/>
                <w:szCs w:val="24"/>
              </w:rPr>
            </w:pPr>
            <w:r w:rsidRPr="00F86C9C">
              <w:rPr>
                <w:rFonts w:ascii="Arial" w:hAnsi="Arial" w:cs="Arial"/>
                <w:b/>
                <w:sz w:val="24"/>
                <w:szCs w:val="24"/>
              </w:rPr>
              <w:t>HeLa</w:t>
            </w:r>
          </w:p>
        </w:tc>
        <w:tc>
          <w:tcPr>
            <w:tcW w:w="843" w:type="dxa"/>
          </w:tcPr>
          <w:p w14:paraId="663E82BC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2" w:type="dxa"/>
          </w:tcPr>
          <w:p w14:paraId="072A45AF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BC006D0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1" w:type="dxa"/>
          </w:tcPr>
          <w:p w14:paraId="10D25B44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14:paraId="7104035C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201E173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525E" w:rsidRPr="00F86C9C" w14:paraId="76944F14" w14:textId="77777777" w:rsidTr="00310562">
        <w:trPr>
          <w:trHeight w:val="304"/>
        </w:trPr>
        <w:tc>
          <w:tcPr>
            <w:tcW w:w="1439" w:type="dxa"/>
          </w:tcPr>
          <w:p w14:paraId="0090570B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843" w:type="dxa"/>
          </w:tcPr>
          <w:p w14:paraId="3C67E4BD" w14:textId="77777777" w:rsidR="001F525E" w:rsidRPr="00F86C9C" w:rsidRDefault="00540511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1.8</w:t>
            </w:r>
            <w:r w:rsidR="00C508F7" w:rsidRPr="00F86C9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2" w:type="dxa"/>
          </w:tcPr>
          <w:p w14:paraId="78BEF2C9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0.8</w:t>
            </w:r>
            <w:r w:rsidR="00DF093C" w:rsidRPr="00F86C9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5075034D" w14:textId="77777777" w:rsidR="001F525E" w:rsidRPr="00F86C9C" w:rsidRDefault="00F10EF3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39</w:t>
            </w:r>
            <w:r w:rsidR="00C508F7" w:rsidRPr="00F86C9C">
              <w:rPr>
                <w:rFonts w:ascii="Arial" w:hAnsi="Arial" w:cs="Arial"/>
                <w:sz w:val="24"/>
                <w:szCs w:val="24"/>
              </w:rPr>
              <w:t>.53</w:t>
            </w:r>
          </w:p>
        </w:tc>
        <w:tc>
          <w:tcPr>
            <w:tcW w:w="851" w:type="dxa"/>
          </w:tcPr>
          <w:p w14:paraId="340C8B99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 w:themeColor="text1"/>
                <w:sz w:val="24"/>
                <w:szCs w:val="24"/>
              </w:rPr>
              <w:t>2.93</w:t>
            </w:r>
          </w:p>
        </w:tc>
        <w:tc>
          <w:tcPr>
            <w:tcW w:w="850" w:type="dxa"/>
          </w:tcPr>
          <w:p w14:paraId="60543244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1560" w:type="dxa"/>
          </w:tcPr>
          <w:p w14:paraId="191931B3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22.85</w:t>
            </w:r>
          </w:p>
        </w:tc>
      </w:tr>
      <w:tr w:rsidR="001F525E" w:rsidRPr="00F86C9C" w14:paraId="2C4CEAA3" w14:textId="77777777" w:rsidTr="00310562">
        <w:trPr>
          <w:trHeight w:val="304"/>
        </w:trPr>
        <w:tc>
          <w:tcPr>
            <w:tcW w:w="1439" w:type="dxa"/>
          </w:tcPr>
          <w:p w14:paraId="32AAB52B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Intermediate</w:t>
            </w:r>
          </w:p>
        </w:tc>
        <w:tc>
          <w:tcPr>
            <w:tcW w:w="843" w:type="dxa"/>
          </w:tcPr>
          <w:p w14:paraId="59F4F2AF" w14:textId="77777777" w:rsidR="001F525E" w:rsidRPr="00F86C9C" w:rsidRDefault="00540511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1.9</w:t>
            </w:r>
            <w:r w:rsidR="00DF093C" w:rsidRPr="00F86C9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02" w:type="dxa"/>
          </w:tcPr>
          <w:p w14:paraId="250F0907" w14:textId="77777777" w:rsidR="001F525E" w:rsidRPr="00F86C9C" w:rsidRDefault="00DF093C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0.</w:t>
            </w:r>
            <w:r w:rsidR="00F10EF3" w:rsidRPr="00F86C9C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1559" w:type="dxa"/>
          </w:tcPr>
          <w:p w14:paraId="4CDA2922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53.95</w:t>
            </w:r>
          </w:p>
        </w:tc>
        <w:tc>
          <w:tcPr>
            <w:tcW w:w="851" w:type="dxa"/>
          </w:tcPr>
          <w:p w14:paraId="6868E427" w14:textId="77777777" w:rsidR="001F525E" w:rsidRPr="00F86C9C" w:rsidRDefault="00CF5B6F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 w:themeColor="text1"/>
                <w:sz w:val="24"/>
                <w:szCs w:val="24"/>
              </w:rPr>
              <w:t>4.12</w:t>
            </w:r>
          </w:p>
        </w:tc>
        <w:tc>
          <w:tcPr>
            <w:tcW w:w="850" w:type="dxa"/>
          </w:tcPr>
          <w:p w14:paraId="1B058E1A" w14:textId="77777777" w:rsidR="001F525E" w:rsidRPr="00F86C9C" w:rsidRDefault="009312D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 w:themeColor="text1"/>
                <w:sz w:val="24"/>
                <w:szCs w:val="24"/>
              </w:rPr>
              <w:t>1.92</w:t>
            </w:r>
          </w:p>
        </w:tc>
        <w:tc>
          <w:tcPr>
            <w:tcW w:w="1560" w:type="dxa"/>
          </w:tcPr>
          <w:p w14:paraId="3F293E6E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55.43</w:t>
            </w:r>
          </w:p>
        </w:tc>
      </w:tr>
      <w:tr w:rsidR="001F525E" w:rsidRPr="00F86C9C" w14:paraId="38F4B452" w14:textId="77777777" w:rsidTr="00310562">
        <w:trPr>
          <w:trHeight w:val="304"/>
        </w:trPr>
        <w:tc>
          <w:tcPr>
            <w:tcW w:w="1439" w:type="dxa"/>
          </w:tcPr>
          <w:p w14:paraId="1DD23F8A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843" w:type="dxa"/>
          </w:tcPr>
          <w:p w14:paraId="25DC602F" w14:textId="77777777" w:rsidR="001F525E" w:rsidRPr="00F86C9C" w:rsidRDefault="00DF093C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3.14</w:t>
            </w:r>
          </w:p>
        </w:tc>
        <w:tc>
          <w:tcPr>
            <w:tcW w:w="702" w:type="dxa"/>
          </w:tcPr>
          <w:p w14:paraId="1262B6C1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1.</w:t>
            </w:r>
            <w:r w:rsidR="00DF093C" w:rsidRPr="00F86C9C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559" w:type="dxa"/>
          </w:tcPr>
          <w:p w14:paraId="7009CF1F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2.21</w:t>
            </w:r>
          </w:p>
        </w:tc>
        <w:tc>
          <w:tcPr>
            <w:tcW w:w="851" w:type="dxa"/>
          </w:tcPr>
          <w:p w14:paraId="435BBD44" w14:textId="77777777" w:rsidR="001F525E" w:rsidRPr="00F86C9C" w:rsidRDefault="009312D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 w:themeColor="text1"/>
                <w:sz w:val="24"/>
                <w:szCs w:val="24"/>
              </w:rPr>
              <w:t>6.</w:t>
            </w:r>
            <w:r w:rsidR="00C508F7" w:rsidRPr="00F86C9C">
              <w:rPr>
                <w:rFonts w:ascii="Arial" w:hAnsi="Arial" w:cs="Arial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850" w:type="dxa"/>
          </w:tcPr>
          <w:p w14:paraId="3178ADD9" w14:textId="77777777" w:rsidR="001F525E" w:rsidRPr="00F86C9C" w:rsidRDefault="009312D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86C9C">
              <w:rPr>
                <w:rFonts w:ascii="Arial" w:hAnsi="Arial" w:cs="Arial"/>
                <w:color w:val="000000" w:themeColor="text1"/>
                <w:sz w:val="24"/>
                <w:szCs w:val="24"/>
              </w:rPr>
              <w:t>1.</w:t>
            </w:r>
            <w:r w:rsidR="00C508F7" w:rsidRPr="00F86C9C">
              <w:rPr>
                <w:rFonts w:ascii="Arial" w:hAnsi="Arial" w:cs="Arial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560" w:type="dxa"/>
          </w:tcPr>
          <w:p w14:paraId="7DB236FE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19.38</w:t>
            </w:r>
          </w:p>
        </w:tc>
      </w:tr>
      <w:tr w:rsidR="001F525E" w:rsidRPr="00F86C9C" w14:paraId="58EB204E" w14:textId="77777777" w:rsidTr="00310562">
        <w:trPr>
          <w:trHeight w:val="304"/>
        </w:trPr>
        <w:tc>
          <w:tcPr>
            <w:tcW w:w="1439" w:type="dxa"/>
          </w:tcPr>
          <w:p w14:paraId="1EB685FB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Total (</w:t>
            </w:r>
            <w:proofErr w:type="spellStart"/>
            <w:r w:rsidRPr="00F86C9C">
              <w:rPr>
                <w:rFonts w:ascii="Arial" w:hAnsi="Arial" w:cs="Arial"/>
                <w:sz w:val="24"/>
                <w:szCs w:val="24"/>
              </w:rPr>
              <w:t>calc</w:t>
            </w:r>
            <w:proofErr w:type="spellEnd"/>
            <w:r w:rsidRPr="00F86C9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3" w:type="dxa"/>
          </w:tcPr>
          <w:p w14:paraId="5B3EC001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1.83</w:t>
            </w:r>
          </w:p>
        </w:tc>
        <w:tc>
          <w:tcPr>
            <w:tcW w:w="702" w:type="dxa"/>
          </w:tcPr>
          <w:p w14:paraId="1158CDB1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0.</w:t>
            </w:r>
            <w:r w:rsidR="00C508F7" w:rsidRPr="00F86C9C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559" w:type="dxa"/>
          </w:tcPr>
          <w:p w14:paraId="16D7C549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95.69</w:t>
            </w:r>
          </w:p>
        </w:tc>
        <w:tc>
          <w:tcPr>
            <w:tcW w:w="851" w:type="dxa"/>
          </w:tcPr>
          <w:p w14:paraId="6EB84E05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4.12</w:t>
            </w:r>
          </w:p>
        </w:tc>
        <w:tc>
          <w:tcPr>
            <w:tcW w:w="850" w:type="dxa"/>
          </w:tcPr>
          <w:p w14:paraId="2F96011D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1.</w:t>
            </w:r>
            <w:r w:rsidR="00C508F7" w:rsidRPr="00F86C9C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560" w:type="dxa"/>
          </w:tcPr>
          <w:p w14:paraId="28B59392" w14:textId="77777777" w:rsidR="001F525E" w:rsidRPr="00F86C9C" w:rsidRDefault="00C508F7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97.65</w:t>
            </w:r>
          </w:p>
        </w:tc>
      </w:tr>
      <w:tr w:rsidR="001F525E" w:rsidRPr="00F86C9C" w14:paraId="4BB3B194" w14:textId="77777777" w:rsidTr="00310562">
        <w:trPr>
          <w:trHeight w:val="304"/>
        </w:trPr>
        <w:tc>
          <w:tcPr>
            <w:tcW w:w="1439" w:type="dxa"/>
          </w:tcPr>
          <w:p w14:paraId="4F432920" w14:textId="77777777" w:rsidR="001F525E" w:rsidRPr="00F86C9C" w:rsidRDefault="001F525E" w:rsidP="00151335">
            <w:pPr>
              <w:tabs>
                <w:tab w:val="left" w:pos="0"/>
              </w:tabs>
              <w:bidi w:val="0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Total (</w:t>
            </w:r>
            <w:proofErr w:type="spellStart"/>
            <w:r w:rsidRPr="00F86C9C">
              <w:rPr>
                <w:rFonts w:ascii="Arial" w:hAnsi="Arial" w:cs="Arial"/>
                <w:sz w:val="24"/>
                <w:szCs w:val="24"/>
              </w:rPr>
              <w:t>expe</w:t>
            </w:r>
            <w:proofErr w:type="spellEnd"/>
            <w:r w:rsidRPr="00F86C9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3" w:type="dxa"/>
          </w:tcPr>
          <w:p w14:paraId="5E8D93D4" w14:textId="77777777" w:rsidR="001F525E" w:rsidRPr="00F86C9C" w:rsidRDefault="00DF093C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702" w:type="dxa"/>
          </w:tcPr>
          <w:p w14:paraId="786D18BC" w14:textId="77777777" w:rsidR="001F525E" w:rsidRPr="00F86C9C" w:rsidRDefault="00DF093C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559" w:type="dxa"/>
          </w:tcPr>
          <w:p w14:paraId="0C5AD3A5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1" w:type="dxa"/>
          </w:tcPr>
          <w:p w14:paraId="1376116C" w14:textId="77777777" w:rsidR="001F525E" w:rsidRPr="00F86C9C" w:rsidRDefault="00CF5B6F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4.4</w:t>
            </w:r>
            <w:r w:rsidR="00C508F7" w:rsidRPr="00F86C9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338723B8" w14:textId="77777777" w:rsidR="001F525E" w:rsidRPr="00F86C9C" w:rsidRDefault="00CF5B6F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6C9C">
              <w:rPr>
                <w:rFonts w:ascii="Arial" w:hAnsi="Arial" w:cs="Arial"/>
                <w:sz w:val="24"/>
                <w:szCs w:val="24"/>
              </w:rPr>
              <w:t>2.11</w:t>
            </w:r>
          </w:p>
        </w:tc>
        <w:tc>
          <w:tcPr>
            <w:tcW w:w="1560" w:type="dxa"/>
          </w:tcPr>
          <w:p w14:paraId="62720842" w14:textId="77777777" w:rsidR="001F525E" w:rsidRPr="00F86C9C" w:rsidRDefault="001F525E" w:rsidP="00A74090">
            <w:pPr>
              <w:tabs>
                <w:tab w:val="left" w:pos="0"/>
              </w:tabs>
              <w:bidi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7B0604B" w14:textId="77777777" w:rsidR="00A44C53" w:rsidRPr="00F86C9C" w:rsidRDefault="00A44C53" w:rsidP="00151335">
      <w:pPr>
        <w:tabs>
          <w:tab w:val="left" w:pos="0"/>
        </w:tabs>
        <w:bidi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E5095BC" w14:textId="77777777" w:rsidR="00016046" w:rsidRDefault="00016046" w:rsidP="00FD7DC8">
      <w:pPr>
        <w:tabs>
          <w:tab w:val="left" w:pos="0"/>
        </w:tabs>
        <w:bidi w:val="0"/>
        <w:spacing w:after="0" w:line="240" w:lineRule="auto"/>
      </w:pPr>
      <w:bookmarkStart w:id="0" w:name="_GoBack"/>
      <w:bookmarkEnd w:id="0"/>
    </w:p>
    <w:sectPr w:rsidR="00016046" w:rsidSect="0001604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03A939" w14:textId="77777777" w:rsidR="00910DF3" w:rsidRDefault="00910DF3" w:rsidP="00310562">
      <w:pPr>
        <w:spacing w:after="0" w:line="240" w:lineRule="auto"/>
      </w:pPr>
      <w:r>
        <w:separator/>
      </w:r>
    </w:p>
  </w:endnote>
  <w:endnote w:type="continuationSeparator" w:id="0">
    <w:p w14:paraId="3B37D9FF" w14:textId="77777777" w:rsidR="00910DF3" w:rsidRDefault="00910DF3" w:rsidP="00310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7E35AC" w14:textId="77777777" w:rsidR="00910DF3" w:rsidRDefault="00910DF3" w:rsidP="00310562">
      <w:pPr>
        <w:spacing w:after="0" w:line="240" w:lineRule="auto"/>
      </w:pPr>
      <w:r>
        <w:separator/>
      </w:r>
    </w:p>
  </w:footnote>
  <w:footnote w:type="continuationSeparator" w:id="0">
    <w:p w14:paraId="53EEB541" w14:textId="77777777" w:rsidR="00910DF3" w:rsidRDefault="00910DF3" w:rsidP="003105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embedSystemFonts/>
  <w:proofState w:spelling="clean" w:grammar="clean"/>
  <w:trackRevisions/>
  <w:doNotTrackFormatting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046"/>
    <w:rsid w:val="000015A3"/>
    <w:rsid w:val="00016046"/>
    <w:rsid w:val="0006456F"/>
    <w:rsid w:val="00067E26"/>
    <w:rsid w:val="000A0E11"/>
    <w:rsid w:val="000A3E2D"/>
    <w:rsid w:val="00105CF1"/>
    <w:rsid w:val="001446CC"/>
    <w:rsid w:val="00151335"/>
    <w:rsid w:val="00180133"/>
    <w:rsid w:val="00183640"/>
    <w:rsid w:val="001A31C6"/>
    <w:rsid w:val="001C6F78"/>
    <w:rsid w:val="001D1A48"/>
    <w:rsid w:val="001E4A45"/>
    <w:rsid w:val="001F525E"/>
    <w:rsid w:val="001F7B0C"/>
    <w:rsid w:val="0023417F"/>
    <w:rsid w:val="00237F59"/>
    <w:rsid w:val="00255307"/>
    <w:rsid w:val="00270E36"/>
    <w:rsid w:val="00292BC0"/>
    <w:rsid w:val="002A58BF"/>
    <w:rsid w:val="002A6B7B"/>
    <w:rsid w:val="002B3293"/>
    <w:rsid w:val="002B4D0E"/>
    <w:rsid w:val="002C1924"/>
    <w:rsid w:val="002C2497"/>
    <w:rsid w:val="002E2CCE"/>
    <w:rsid w:val="002E6697"/>
    <w:rsid w:val="003055C8"/>
    <w:rsid w:val="0030708F"/>
    <w:rsid w:val="00310562"/>
    <w:rsid w:val="00314F5B"/>
    <w:rsid w:val="003303F0"/>
    <w:rsid w:val="00330E28"/>
    <w:rsid w:val="00345C7E"/>
    <w:rsid w:val="003670AC"/>
    <w:rsid w:val="003843CE"/>
    <w:rsid w:val="00401B37"/>
    <w:rsid w:val="004074C4"/>
    <w:rsid w:val="00421F39"/>
    <w:rsid w:val="004766B0"/>
    <w:rsid w:val="004818FE"/>
    <w:rsid w:val="004C762A"/>
    <w:rsid w:val="004E7B17"/>
    <w:rsid w:val="004F0E1D"/>
    <w:rsid w:val="00504FA2"/>
    <w:rsid w:val="00506EC5"/>
    <w:rsid w:val="00523D15"/>
    <w:rsid w:val="00525BD5"/>
    <w:rsid w:val="00540511"/>
    <w:rsid w:val="0054244C"/>
    <w:rsid w:val="005623CF"/>
    <w:rsid w:val="005851B5"/>
    <w:rsid w:val="0059548E"/>
    <w:rsid w:val="005A2C7B"/>
    <w:rsid w:val="005E585E"/>
    <w:rsid w:val="00600009"/>
    <w:rsid w:val="00604E9B"/>
    <w:rsid w:val="00611D03"/>
    <w:rsid w:val="006156A1"/>
    <w:rsid w:val="00645C72"/>
    <w:rsid w:val="0066479C"/>
    <w:rsid w:val="00677DB4"/>
    <w:rsid w:val="00684C08"/>
    <w:rsid w:val="006A7963"/>
    <w:rsid w:val="006C5D77"/>
    <w:rsid w:val="007269DA"/>
    <w:rsid w:val="00742571"/>
    <w:rsid w:val="0074315C"/>
    <w:rsid w:val="00770DB1"/>
    <w:rsid w:val="007A050B"/>
    <w:rsid w:val="00844A3F"/>
    <w:rsid w:val="00847B94"/>
    <w:rsid w:val="00865A98"/>
    <w:rsid w:val="008936B9"/>
    <w:rsid w:val="008E2999"/>
    <w:rsid w:val="008F0EDF"/>
    <w:rsid w:val="00902E19"/>
    <w:rsid w:val="00910DF3"/>
    <w:rsid w:val="00911EFC"/>
    <w:rsid w:val="00913213"/>
    <w:rsid w:val="009312D7"/>
    <w:rsid w:val="00943475"/>
    <w:rsid w:val="00953346"/>
    <w:rsid w:val="00962D10"/>
    <w:rsid w:val="00964D99"/>
    <w:rsid w:val="009A0D13"/>
    <w:rsid w:val="009F26C5"/>
    <w:rsid w:val="00A24B5A"/>
    <w:rsid w:val="00A44C53"/>
    <w:rsid w:val="00A56040"/>
    <w:rsid w:val="00A65EF5"/>
    <w:rsid w:val="00A74090"/>
    <w:rsid w:val="00A74983"/>
    <w:rsid w:val="00A80495"/>
    <w:rsid w:val="00AC66FB"/>
    <w:rsid w:val="00AC69E0"/>
    <w:rsid w:val="00AD71CC"/>
    <w:rsid w:val="00AE3F7B"/>
    <w:rsid w:val="00B33FC1"/>
    <w:rsid w:val="00B37854"/>
    <w:rsid w:val="00B47A6D"/>
    <w:rsid w:val="00BA022E"/>
    <w:rsid w:val="00BC0A8B"/>
    <w:rsid w:val="00BD3CFC"/>
    <w:rsid w:val="00BF5240"/>
    <w:rsid w:val="00C23A36"/>
    <w:rsid w:val="00C301B6"/>
    <w:rsid w:val="00C31893"/>
    <w:rsid w:val="00C3671A"/>
    <w:rsid w:val="00C401CF"/>
    <w:rsid w:val="00C508F7"/>
    <w:rsid w:val="00C51438"/>
    <w:rsid w:val="00C52632"/>
    <w:rsid w:val="00C601EF"/>
    <w:rsid w:val="00C92C8D"/>
    <w:rsid w:val="00CB29D0"/>
    <w:rsid w:val="00CC4F72"/>
    <w:rsid w:val="00CF5B6F"/>
    <w:rsid w:val="00D1368C"/>
    <w:rsid w:val="00D43A25"/>
    <w:rsid w:val="00D6044E"/>
    <w:rsid w:val="00D63220"/>
    <w:rsid w:val="00D77C57"/>
    <w:rsid w:val="00D82D96"/>
    <w:rsid w:val="00DA3BB1"/>
    <w:rsid w:val="00DF093C"/>
    <w:rsid w:val="00DF1696"/>
    <w:rsid w:val="00E03884"/>
    <w:rsid w:val="00E07FC3"/>
    <w:rsid w:val="00E54239"/>
    <w:rsid w:val="00E62E6E"/>
    <w:rsid w:val="00E6430D"/>
    <w:rsid w:val="00E76AB1"/>
    <w:rsid w:val="00ED22F8"/>
    <w:rsid w:val="00F04829"/>
    <w:rsid w:val="00F061A0"/>
    <w:rsid w:val="00F061D1"/>
    <w:rsid w:val="00F10EF3"/>
    <w:rsid w:val="00F14DE2"/>
    <w:rsid w:val="00F22B4B"/>
    <w:rsid w:val="00F45610"/>
    <w:rsid w:val="00F5263D"/>
    <w:rsid w:val="00F62ABF"/>
    <w:rsid w:val="00F86C9C"/>
    <w:rsid w:val="00FB2B40"/>
    <w:rsid w:val="00FC041A"/>
    <w:rsid w:val="00FD7DC8"/>
    <w:rsid w:val="00FE5097"/>
    <w:rsid w:val="00FE79A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DA4E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2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16046"/>
    <w:pPr>
      <w:bidi/>
      <w:spacing w:line="276" w:lineRule="auto"/>
    </w:pPr>
    <w:rPr>
      <w:rFonts w:eastAsiaTheme="minorEastAsia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56A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6156A1"/>
    <w:pPr>
      <w:bidi w:val="0"/>
      <w:spacing w:beforeLines="1" w:afterLines="1" w:line="240" w:lineRule="auto"/>
    </w:pPr>
    <w:rPr>
      <w:rFonts w:ascii="Times" w:hAnsi="Times" w:cs="Times New Roman"/>
      <w:sz w:val="20"/>
      <w:szCs w:val="20"/>
      <w:lang w:bidi="ar-SA"/>
    </w:rPr>
  </w:style>
  <w:style w:type="paragraph" w:styleId="Header">
    <w:name w:val="header"/>
    <w:basedOn w:val="Normal"/>
    <w:link w:val="HeaderChar"/>
    <w:unhideWhenUsed/>
    <w:rsid w:val="003105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10562"/>
    <w:rPr>
      <w:rFonts w:eastAsiaTheme="minorEastAsia"/>
      <w:sz w:val="22"/>
      <w:szCs w:val="22"/>
      <w:lang w:bidi="he-IL"/>
    </w:rPr>
  </w:style>
  <w:style w:type="paragraph" w:styleId="Footer">
    <w:name w:val="footer"/>
    <w:basedOn w:val="Normal"/>
    <w:link w:val="FooterChar"/>
    <w:unhideWhenUsed/>
    <w:rsid w:val="003105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10562"/>
    <w:rPr>
      <w:rFonts w:eastAsiaTheme="minorEastAsia"/>
      <w:sz w:val="22"/>
      <w:szCs w:val="22"/>
      <w:lang w:bidi="he-IL"/>
    </w:rPr>
  </w:style>
  <w:style w:type="paragraph" w:styleId="BalloonText">
    <w:name w:val="Balloon Text"/>
    <w:basedOn w:val="Normal"/>
    <w:link w:val="BalloonTextChar"/>
    <w:semiHidden/>
    <w:unhideWhenUsed/>
    <w:rsid w:val="00D60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6044E"/>
    <w:rPr>
      <w:rFonts w:ascii="Tahoma" w:eastAsiaTheme="minorEastAsia" w:hAnsi="Tahoma" w:cs="Tahoma"/>
      <w:sz w:val="16"/>
      <w:szCs w:val="16"/>
      <w:lang w:bidi="he-IL"/>
    </w:rPr>
  </w:style>
  <w:style w:type="character" w:styleId="CommentReference">
    <w:name w:val="annotation reference"/>
    <w:basedOn w:val="DefaultParagraphFont"/>
    <w:semiHidden/>
    <w:unhideWhenUsed/>
    <w:rsid w:val="00AD71C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D7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D71CC"/>
    <w:rPr>
      <w:rFonts w:eastAsiaTheme="minorEastAsia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D7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71CC"/>
    <w:rPr>
      <w:rFonts w:eastAsiaTheme="minorEastAsia"/>
      <w:b/>
      <w:bCs/>
      <w:sz w:val="20"/>
      <w:szCs w:val="20"/>
      <w:lang w:bidi="he-IL"/>
    </w:rPr>
  </w:style>
  <w:style w:type="paragraph" w:styleId="Revision">
    <w:name w:val="Revision"/>
    <w:hidden/>
    <w:semiHidden/>
    <w:rsid w:val="00F061A0"/>
    <w:pPr>
      <w:spacing w:after="0"/>
    </w:pPr>
    <w:rPr>
      <w:rFonts w:eastAsiaTheme="minorEastAsia"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2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25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6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4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en Kobiler</dc:creator>
  <cp:lastModifiedBy>Oren</cp:lastModifiedBy>
  <cp:revision>2</cp:revision>
  <cp:lastPrinted>2016-11-30T14:34:00Z</cp:lastPrinted>
  <dcterms:created xsi:type="dcterms:W3CDTF">2016-11-30T14:38:00Z</dcterms:created>
  <dcterms:modified xsi:type="dcterms:W3CDTF">2016-11-30T14:38:00Z</dcterms:modified>
</cp:coreProperties>
</file>